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96B80">
      <w:pP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Tumor-Related Pathological and Perioperative Characteristics Stratified by Type of Urinary Tract Reconstruction</w:t>
      </w:r>
    </w:p>
    <w:tbl>
      <w:tblPr>
        <w:tblStyle w:val="8"/>
        <w:tblW w:w="146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2548"/>
        <w:gridCol w:w="2548"/>
        <w:gridCol w:w="2548"/>
        <w:gridCol w:w="2548"/>
        <w:gridCol w:w="1639"/>
      </w:tblGrid>
      <w:tr w14:paraId="6E899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7E3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s</w:t>
            </w: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5E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cker ileal conduit</w:t>
            </w: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B2B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-shaped orthotopic neobladder</w:t>
            </w: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F2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-shaped orthotopic neobladder</w:t>
            </w: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A3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aneous ureterostomy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A21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DEEA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A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ical approach (%)</w:t>
            </w: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0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F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0A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63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F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</w:t>
            </w:r>
          </w:p>
        </w:tc>
      </w:tr>
      <w:tr w14:paraId="63928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5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aparoscop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B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64.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1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60.9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4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6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6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 (69.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98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2C1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F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Robot-assisted laparoscop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D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35.9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A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9.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D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4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D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0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9B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4AA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A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_grade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2A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36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CB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19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4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</w:tr>
      <w:tr w14:paraId="57F3A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8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ow grad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E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1.9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D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29.7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C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7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24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86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FB4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B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igh grad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6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 (78.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6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70.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8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7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9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75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5F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2C0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F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9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6.2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E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5.8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C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7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9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5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</w:tr>
      <w:tr w14:paraId="46714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3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UP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F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4A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AC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39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5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</w:p>
        </w:tc>
      </w:tr>
      <w:tr w14:paraId="0322A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12A3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A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0.8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6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3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D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50.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D4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9D1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8F8C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C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5.4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C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5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0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8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80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23D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FA78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3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0.8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0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0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2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6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B7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1A6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231C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5.4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4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B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2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2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DBC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2DE3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9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7.7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6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9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C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2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1A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4AB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5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ary bladder cancer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7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1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4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1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C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3</w:t>
            </w:r>
          </w:p>
        </w:tc>
      </w:tr>
      <w:tr w14:paraId="19F52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1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 type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A3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2B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5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4B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13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</w:tr>
      <w:tr w14:paraId="35378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D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Urothelial carcinom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7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 (98.4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9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94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8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0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8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 (95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0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ABB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2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quamous cell carcinom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1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0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3.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2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2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AB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FA3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A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denocarcinom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4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D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D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0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67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2D1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1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mall cell carcinoma 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3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2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7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A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B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92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C5B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2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pindle cell carcinom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7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2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7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6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81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5FD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7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e invasion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A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5.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B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18.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1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3.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2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18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5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2</w:t>
            </w:r>
          </w:p>
        </w:tc>
      </w:tr>
      <w:tr w14:paraId="3BCDE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9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invasion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1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18.8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4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3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2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19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3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</w:tr>
      <w:tr w14:paraId="0A801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7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01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B5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92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CA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A6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547</w:t>
            </w:r>
          </w:p>
        </w:tc>
      </w:tr>
      <w:tr w14:paraId="4740C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4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5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26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E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27.5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F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6.7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1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19.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CE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9E3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6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5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 (51.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A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55.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A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5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9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58.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73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59C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4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C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7.2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D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5.2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7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D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16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EC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6D0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B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8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5.2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F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.2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A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7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55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0A5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7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19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C3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E9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19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7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</w:tr>
      <w:tr w14:paraId="258EF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F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D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 (94.8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5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96.4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F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96.7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F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 (95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8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9B1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5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2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.1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5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3.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7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A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782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A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7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F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8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0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7A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C92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3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A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A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6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EC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E39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7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 (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6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6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99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89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7D0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C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5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 (99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0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10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3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0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D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 (98.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A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</w:tr>
      <w:tr w14:paraId="168A5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1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E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8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B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B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90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32D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B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 decr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/dL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, f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F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E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D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C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4</w:t>
            </w:r>
          </w:p>
        </w:tc>
      </w:tr>
      <w:tr w14:paraId="06968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14B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ospital stay after surgery (days, median [IQR]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, e, f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C2B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0 [9.00, 13.25]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BEE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0 [10.00, 14.00]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62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0 [11.00, 14.00]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40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 [7.00, 11.00]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12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3EBD142B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sectPr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indicates a statistically significant difference between Bricker ileal conduit and U-shaped orthotopic neobladder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indicates a statistically significant difference between Bricker ileal conduit 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sz w:val="20"/>
          <w:szCs w:val="20"/>
        </w:rPr>
        <w:t>-shaped orthotopic neobladder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indicates a statistically significant difference betwee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utaneous ureterostomy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d </w:t>
      </w:r>
      <w:r>
        <w:rPr>
          <w:rFonts w:hint="default" w:ascii="Times New Roman" w:hAnsi="Times New Roman" w:eastAsia="宋体" w:cs="Times New Roman"/>
          <w:sz w:val="20"/>
          <w:szCs w:val="20"/>
        </w:rPr>
        <w:t>indicates a statistically significant difference betwee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U-shaped orthotopic neobladder 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sz w:val="20"/>
          <w:szCs w:val="20"/>
        </w:rPr>
        <w:t>-shaped orthotopic neobladder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e </w:t>
      </w:r>
      <w:r>
        <w:rPr>
          <w:rFonts w:hint="default" w:ascii="Times New Roman" w:hAnsi="Times New Roman" w:eastAsia="宋体" w:cs="Times New Roman"/>
          <w:sz w:val="20"/>
          <w:szCs w:val="20"/>
        </w:rPr>
        <w:t>indicates a statistically significant difference betwee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U-shaped orthotopic neobladder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utaneous ureterostomy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f </w:t>
      </w:r>
      <w:r>
        <w:rPr>
          <w:rFonts w:hint="default" w:ascii="Times New Roman" w:hAnsi="Times New Roman" w:eastAsia="宋体" w:cs="Times New Roman"/>
          <w:sz w:val="20"/>
          <w:szCs w:val="20"/>
        </w:rPr>
        <w:t>indicates a statistically significant difference betwee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W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-shaped orthotopic neobladder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utaneous ureterostomy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69A6FE00">
      <w:pP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Supplementary Table 2. </w:t>
      </w:r>
      <w:r>
        <w:rPr>
          <w:rFonts w:hint="default" w:ascii="Times New Roman" w:hAnsi="Times New Roman" w:eastAsia="宋体" w:cs="Times New Roman"/>
          <w:sz w:val="20"/>
          <w:szCs w:val="20"/>
        </w:rPr>
        <w:t>Postoperative Complications and Oncological Outcomes Stratified by Type of Urinary Tract Reconstruction After Radical Cystectomy</w:t>
      </w:r>
    </w:p>
    <w:tbl>
      <w:tblPr>
        <w:tblStyle w:val="8"/>
        <w:tblW w:w="15022" w:type="dxa"/>
        <w:tblInd w:w="-84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2166"/>
        <w:gridCol w:w="2167"/>
        <w:gridCol w:w="2167"/>
        <w:gridCol w:w="2990"/>
        <w:gridCol w:w="1883"/>
      </w:tblGrid>
      <w:tr w14:paraId="2C381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6" w:hRule="atLeast"/>
        </w:trPr>
        <w:tc>
          <w:tcPr>
            <w:tcW w:w="3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FC1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s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AD5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cker ileal conduit</w:t>
            </w:r>
          </w:p>
        </w:tc>
        <w:tc>
          <w:tcPr>
            <w:tcW w:w="2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84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-shaped orthotopic neobladder</w:t>
            </w:r>
          </w:p>
        </w:tc>
        <w:tc>
          <w:tcPr>
            <w:tcW w:w="2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F0D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-shaped orthotopic neobladder</w:t>
            </w:r>
          </w:p>
        </w:tc>
        <w:tc>
          <w:tcPr>
            <w:tcW w:w="2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E04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aneous ureterostomy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7E4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0C76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7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postoperative complications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,e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4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6.1)</w:t>
            </w:r>
          </w:p>
        </w:tc>
        <w:tc>
          <w:tcPr>
            <w:tcW w:w="2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F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25.4)</w:t>
            </w:r>
          </w:p>
        </w:tc>
        <w:tc>
          <w:tcPr>
            <w:tcW w:w="2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A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0.0)</w:t>
            </w:r>
          </w:p>
        </w:tc>
        <w:tc>
          <w:tcPr>
            <w:tcW w:w="2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16.4)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8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</w:tr>
      <w:tr w14:paraId="754C5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B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 postoperative complications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2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0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6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8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D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0.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8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</w:tr>
      <w:tr w14:paraId="40583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8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d or moderate bowel obstru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nd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4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7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E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9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9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8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6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5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4</w:t>
            </w:r>
          </w:p>
        </w:tc>
      </w:tr>
      <w:tr w14:paraId="5EFE2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F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e bowel obstruction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C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5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0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7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8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</w:tr>
      <w:tr w14:paraId="1EF44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A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al fistul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Clavien-Dindo grade III, 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3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B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6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8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</w:tr>
      <w:tr w14:paraId="10F7C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7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hemorrhage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7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9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F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7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6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</w:t>
            </w:r>
          </w:p>
        </w:tc>
      </w:tr>
      <w:tr w14:paraId="2ED66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A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nary tract infection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A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8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7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5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2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6.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4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9.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</w:tr>
      <w:tr w14:paraId="5856D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6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nary tract infection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, e,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1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4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D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3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11.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A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4DE64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6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omy obstruction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, 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F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7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7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B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D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0947F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E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guinal hernia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F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7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9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A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5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</w:t>
            </w:r>
          </w:p>
        </w:tc>
      </w:tr>
      <w:tr w14:paraId="0EF96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8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9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0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A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3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F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</w:t>
            </w:r>
          </w:p>
        </w:tc>
      </w:tr>
      <w:tr w14:paraId="1D646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E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 depression disorders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e,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B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7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E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A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4.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7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</w:tr>
      <w:tr w14:paraId="0E9E2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E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thotopic neobladder bladder stones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, b, e, 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D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3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8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7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6.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7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B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3768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4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 stone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, 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0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3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9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6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6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4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 w14:paraId="41D38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3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acratia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, 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6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8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8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A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F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47AE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2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sicourete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lux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6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5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6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6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</w:tr>
      <w:tr w14:paraId="06AE0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5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e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icture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2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9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6.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C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1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 w14:paraId="215FE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4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fficiency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c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0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5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5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0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7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7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</w:tr>
      <w:tr w14:paraId="678EC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9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om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nia (Clavi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ndo grade 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B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2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0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3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</w:t>
            </w:r>
          </w:p>
        </w:tc>
      </w:tr>
      <w:tr w14:paraId="5ACA1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D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recurrence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D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4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5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5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E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C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</w:tr>
      <w:tr w14:paraId="68DDC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D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ant metastasis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F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4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0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A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C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B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</w:t>
            </w:r>
          </w:p>
        </w:tc>
      </w:tr>
      <w:tr w14:paraId="4D7A2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D6DD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stasis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A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6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6.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4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B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</w:tr>
      <w:tr w14:paraId="22D09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1986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 node metastasis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A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5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6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6.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F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2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</w:t>
            </w:r>
          </w:p>
        </w:tc>
      </w:tr>
      <w:tr w14:paraId="6FB1B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886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tal metastasis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A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2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F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7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4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</w:t>
            </w:r>
          </w:p>
        </w:tc>
      </w:tr>
      <w:tr w14:paraId="22974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924A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metastasis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9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C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8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</w:tr>
      <w:tr w14:paraId="10F10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C80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metastasis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7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D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3.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0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0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E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</w:tr>
      <w:tr w14:paraId="12E9F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FCF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wall metastasis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4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F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D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1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A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</w:tr>
      <w:tr w14:paraId="115CE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19A59C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erine metastasis (%)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F22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8F8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C5D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2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605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CFA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</w:tbl>
    <w:p w14:paraId="77B47F59">
      <w:pP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</w:pPr>
    </w:p>
    <w:p w14:paraId="2FD2A26C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indicates a statistically significant difference between Bricker ileal conduit and U-shaped orthotopic neobladder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indicates a statistically significant difference between Bricker ileal conduit 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sz w:val="20"/>
          <w:szCs w:val="20"/>
        </w:rPr>
        <w:t>-shaped orthotopic neobladder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indicates a statistically significant difference betwee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utaneous ureterostomy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d </w:t>
      </w:r>
      <w:r>
        <w:rPr>
          <w:rFonts w:hint="default" w:ascii="Times New Roman" w:hAnsi="Times New Roman" w:eastAsia="宋体" w:cs="Times New Roman"/>
          <w:sz w:val="20"/>
          <w:szCs w:val="20"/>
        </w:rPr>
        <w:t>indicates a statistically significant difference betwee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U-shaped orthotopic neobladder 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eastAsia="宋体" w:cs="Times New Roman"/>
          <w:sz w:val="20"/>
          <w:szCs w:val="20"/>
        </w:rPr>
        <w:t>-shaped orthotopic neobladder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e </w:t>
      </w:r>
      <w:r>
        <w:rPr>
          <w:rFonts w:hint="default" w:ascii="Times New Roman" w:hAnsi="Times New Roman" w:eastAsia="宋体" w:cs="Times New Roman"/>
          <w:sz w:val="20"/>
          <w:szCs w:val="20"/>
        </w:rPr>
        <w:t>indicates a statistically significant difference betwee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U-shaped orthotopic neobladder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utaneous ureterostomy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 xml:space="preserve">f </w:t>
      </w:r>
      <w:r>
        <w:rPr>
          <w:rFonts w:hint="default" w:ascii="Times New Roman" w:hAnsi="Times New Roman" w:eastAsia="宋体" w:cs="Times New Roman"/>
          <w:sz w:val="20"/>
          <w:szCs w:val="20"/>
        </w:rPr>
        <w:t>indicates a statistically significant difference betwee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W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-shaped orthotopic neobladder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utaneous ureterostomy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(P &lt; 0.05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57471FB5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11466E2D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FD51535">
      <w:pPr>
        <w:spacing w:line="360" w:lineRule="auto"/>
        <w:jc w:val="center"/>
        <w:rPr>
          <w:rFonts w:hint="eastAsia" w:eastAsiaTheme="minorEastAsia"/>
          <w:sz w:val="20"/>
          <w:szCs w:val="20"/>
          <w:lang w:eastAsia="zh-CN"/>
        </w:rPr>
      </w:pPr>
      <w:r>
        <w:rPr>
          <w:rFonts w:hint="eastAsia" w:eastAsiaTheme="minorEastAsia"/>
          <w:sz w:val="20"/>
          <w:szCs w:val="20"/>
          <w:lang w:eastAsia="zh-CN"/>
        </w:rPr>
        <w:drawing>
          <wp:inline distT="0" distB="0" distL="114300" distR="114300">
            <wp:extent cx="4624070" cy="3139440"/>
            <wp:effectExtent l="0" t="0" r="5080" b="3810"/>
            <wp:docPr id="1" name="图片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2407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019CB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1</w:t>
      </w:r>
      <w:r>
        <w:rPr>
          <w:rFonts w:hint="default" w:ascii="Times New Roman" w:hAnsi="Times New Roman" w:eastAsia="宋体" w:cs="Times New Roman"/>
          <w:sz w:val="20"/>
          <w:szCs w:val="20"/>
        </w:rPr>
        <w:t>. Flow diagram of patient selection and study cohort form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3675EC4"/>
    <w:rsid w:val="08D833C0"/>
    <w:rsid w:val="0E63344B"/>
    <w:rsid w:val="100B597A"/>
    <w:rsid w:val="1AB175CD"/>
    <w:rsid w:val="2D773030"/>
    <w:rsid w:val="3F353B6B"/>
    <w:rsid w:val="3F847D95"/>
    <w:rsid w:val="528C1236"/>
    <w:rsid w:val="70F642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  <w:style w:type="character" w:customStyle="1" w:styleId="24">
    <w:name w:val="font21"/>
    <w:basedOn w:val="11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9</Words>
  <Characters>5077</Characters>
  <Lines>0</Lines>
  <Paragraphs>0</Paragraphs>
  <TotalTime>2</TotalTime>
  <ScaleCrop>false</ScaleCrop>
  <LinksUpToDate>false</LinksUpToDate>
  <CharactersWithSpaces>578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Editor</dc:creator>
  <cp:lastModifiedBy>ASUS</cp:lastModifiedBy>
  <dcterms:modified xsi:type="dcterms:W3CDTF">2026-01-09T09:14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diOWE5OTA2ODA5ZDg3YzQ4OGJlZjc0YmMwMGY5YzEiLCJ1c2VySWQiOiI0MDQ1Mjc4Mz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BF62386D746426A90134675B747AB95_12</vt:lpwstr>
  </property>
</Properties>
</file>